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3836C" w14:textId="08031269" w:rsidR="00873F67" w:rsidRDefault="00873F67" w:rsidP="003D63C4">
      <w:pPr>
        <w:pStyle w:val="Heading3"/>
        <w:spacing w:before="0"/>
      </w:pPr>
      <w:bookmarkStart w:id="0" w:name="_GoBack"/>
      <w:bookmarkEnd w:id="0"/>
      <w:r w:rsidRPr="008667C5">
        <w:t>JIA subtypes based on the International League of Associations for Rheumatology [ILAR] criteria</w:t>
      </w:r>
    </w:p>
    <w:tbl>
      <w:tblPr>
        <w:tblStyle w:val="TableGrid3"/>
        <w:tblW w:w="4995" w:type="pct"/>
        <w:tblInd w:w="-5" w:type="dxa"/>
        <w:tblLook w:val="04A0" w:firstRow="1" w:lastRow="0" w:firstColumn="1" w:lastColumn="0" w:noHBand="0" w:noVBand="1"/>
      </w:tblPr>
      <w:tblGrid>
        <w:gridCol w:w="1820"/>
        <w:gridCol w:w="787"/>
        <w:gridCol w:w="749"/>
        <w:gridCol w:w="749"/>
        <w:gridCol w:w="769"/>
        <w:gridCol w:w="769"/>
        <w:gridCol w:w="769"/>
        <w:gridCol w:w="769"/>
        <w:gridCol w:w="1033"/>
        <w:gridCol w:w="787"/>
      </w:tblGrid>
      <w:tr w:rsidR="00873F67" w:rsidRPr="00E751D9" w14:paraId="14BAD223" w14:textId="77777777" w:rsidTr="00B47AF9">
        <w:trPr>
          <w:cantSplit/>
          <w:trHeight w:val="2826"/>
        </w:trPr>
        <w:tc>
          <w:tcPr>
            <w:tcW w:w="1011" w:type="pct"/>
            <w:textDirection w:val="btLr"/>
          </w:tcPr>
          <w:p w14:paraId="60C5C935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080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First author,            </w:t>
            </w:r>
          </w:p>
          <w:p w14:paraId="1EC4E394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  <w:p w14:paraId="025B58C5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  <w:p w14:paraId="0569334B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  <w:p w14:paraId="2FE180CB" w14:textId="2A97E4AA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080A">
              <w:rPr>
                <w:rFonts w:asciiTheme="majorBidi" w:eastAsia="Calibri" w:hAnsiTheme="majorBidi" w:cstheme="majorBidi"/>
                <w:sz w:val="24"/>
                <w:szCs w:val="24"/>
              </w:rPr>
              <w:t>JIA subtypes (n)</w:t>
            </w:r>
          </w:p>
          <w:p w14:paraId="7916AD39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textDirection w:val="btLr"/>
          </w:tcPr>
          <w:p w14:paraId="76004B38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080A">
              <w:rPr>
                <w:rFonts w:asciiTheme="majorBidi" w:eastAsia="Calibri" w:hAnsiTheme="majorBidi" w:cstheme="majorBidi"/>
                <w:sz w:val="24"/>
                <w:szCs w:val="24"/>
              </w:rPr>
              <w:t>Polyarthritis (RF-)</w:t>
            </w:r>
          </w:p>
        </w:tc>
        <w:tc>
          <w:tcPr>
            <w:tcW w:w="416" w:type="pct"/>
            <w:textDirection w:val="btLr"/>
          </w:tcPr>
          <w:p w14:paraId="04528DF8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080A">
              <w:rPr>
                <w:rFonts w:asciiTheme="majorBidi" w:eastAsia="Calibri" w:hAnsiTheme="majorBidi" w:cstheme="majorBidi"/>
                <w:sz w:val="24"/>
                <w:szCs w:val="24"/>
              </w:rPr>
              <w:t>Polyarthritis  (RF +)</w:t>
            </w:r>
          </w:p>
          <w:p w14:paraId="6E1D28D9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16" w:type="pct"/>
            <w:textDirection w:val="btLr"/>
          </w:tcPr>
          <w:p w14:paraId="6FB51127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24080A">
              <w:rPr>
                <w:rFonts w:asciiTheme="majorBidi" w:eastAsia="Calibri" w:hAnsiTheme="majorBidi" w:cstheme="majorBidi"/>
                <w:sz w:val="24"/>
                <w:szCs w:val="24"/>
              </w:rPr>
              <w:t>Oligoarthritis</w:t>
            </w:r>
            <w:proofErr w:type="spellEnd"/>
          </w:p>
          <w:p w14:paraId="105FFCFB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textDirection w:val="btLr"/>
          </w:tcPr>
          <w:p w14:paraId="4D78EDBE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4080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Enthesitis</w:t>
            </w:r>
            <w:proofErr w:type="spellEnd"/>
            <w:r w:rsidRPr="0024080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-related  </w:t>
            </w:r>
          </w:p>
          <w:p w14:paraId="33457395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textDirection w:val="btLr"/>
          </w:tcPr>
          <w:p w14:paraId="0A6FE1A4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080A">
              <w:rPr>
                <w:rFonts w:asciiTheme="majorBidi" w:eastAsia="Calibri" w:hAnsiTheme="majorBidi" w:cstheme="majorBidi"/>
                <w:sz w:val="24"/>
                <w:szCs w:val="24"/>
              </w:rPr>
              <w:t>Psoriatic</w:t>
            </w:r>
          </w:p>
          <w:p w14:paraId="01300123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textDirection w:val="btLr"/>
          </w:tcPr>
          <w:p w14:paraId="29A843CE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080A">
              <w:rPr>
                <w:rFonts w:asciiTheme="majorBidi" w:eastAsia="Calibri" w:hAnsiTheme="majorBidi" w:cstheme="majorBidi"/>
                <w:sz w:val="24"/>
                <w:szCs w:val="24"/>
              </w:rPr>
              <w:t>Systemic</w:t>
            </w:r>
          </w:p>
          <w:p w14:paraId="373DF022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textDirection w:val="btLr"/>
          </w:tcPr>
          <w:p w14:paraId="5E321377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080A">
              <w:rPr>
                <w:rFonts w:asciiTheme="majorBidi" w:eastAsia="Calibri" w:hAnsiTheme="majorBidi" w:cstheme="majorBidi"/>
                <w:sz w:val="24"/>
                <w:szCs w:val="24"/>
              </w:rPr>
              <w:t>Undifferentiated</w:t>
            </w:r>
          </w:p>
          <w:p w14:paraId="4221ACEC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74" w:type="pct"/>
            <w:textDirection w:val="btLr"/>
          </w:tcPr>
          <w:p w14:paraId="20F3BAC5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080A">
              <w:rPr>
                <w:rFonts w:asciiTheme="majorBidi" w:eastAsia="Calibri" w:hAnsiTheme="majorBidi" w:cstheme="majorBidi"/>
                <w:sz w:val="24"/>
                <w:szCs w:val="24"/>
              </w:rPr>
              <w:t>Unknown/not yet diagnosed/other</w:t>
            </w:r>
          </w:p>
          <w:p w14:paraId="4150D3A9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textDirection w:val="btLr"/>
          </w:tcPr>
          <w:p w14:paraId="54D4C7CB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080A">
              <w:rPr>
                <w:rFonts w:asciiTheme="majorBidi" w:eastAsia="Calibri" w:hAnsiTheme="majorBidi" w:cstheme="majorBidi"/>
                <w:sz w:val="24"/>
                <w:szCs w:val="24"/>
              </w:rPr>
              <w:t>Not recorded c</w:t>
            </w:r>
          </w:p>
          <w:p w14:paraId="0201A8F1" w14:textId="77777777" w:rsidR="00873F67" w:rsidRPr="0024080A" w:rsidRDefault="00873F67" w:rsidP="00B47AF9">
            <w:pPr>
              <w:ind w:left="113" w:right="113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873F67" w:rsidRPr="00E751D9" w14:paraId="55D8179E" w14:textId="77777777" w:rsidTr="00843C45">
        <w:tc>
          <w:tcPr>
            <w:tcW w:w="1011" w:type="pct"/>
            <w:tcBorders>
              <w:left w:val="nil"/>
              <w:bottom w:val="nil"/>
              <w:right w:val="nil"/>
            </w:tcBorders>
          </w:tcPr>
          <w:p w14:paraId="5E1C3F1D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</w:tcPr>
          <w:p w14:paraId="7CAE276E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</w:tcPr>
          <w:p w14:paraId="402B9661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</w:tcPr>
          <w:p w14:paraId="6334E4F9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</w:tcPr>
          <w:p w14:paraId="7F410735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</w:tcPr>
          <w:p w14:paraId="7CBE8BE3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</w:tcPr>
          <w:p w14:paraId="35098B9C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</w:tcPr>
          <w:p w14:paraId="4A3DBB29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3D41E56B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</w:tcPr>
          <w:p w14:paraId="240B0553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873F67" w:rsidRPr="00E751D9" w14:paraId="350E5498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E0EF9C3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rmbrust [65]</w:t>
            </w:r>
          </w:p>
          <w:p w14:paraId="7F90A738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6B6C196F" w14:textId="79A9D59C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D18AE89" w14:textId="05B9F72C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6EC9750" w14:textId="4A4C0B68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D758DDC" w14:textId="625E6600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1D01ACD" w14:textId="5A7C0A4E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F787B95" w14:textId="2E369564" w:rsidR="00873F67" w:rsidRPr="00873F67" w:rsidRDefault="00873F67" w:rsidP="00873F6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C29EBCE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F480E28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6A5409F1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</w:tr>
      <w:tr w:rsidR="00873F67" w:rsidRPr="00E751D9" w14:paraId="53857174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1D0103B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onnelly [66]</w:t>
            </w:r>
          </w:p>
          <w:p w14:paraId="260B6613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1E57BB0D" w14:textId="2B96AD90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30</w:t>
            </w:r>
            <w:r w:rsidRPr="00873F6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6AFAB87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C5430A9" w14:textId="3E89C04D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4DB9C57" w14:textId="7BD7035D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99</w:t>
            </w:r>
            <w:r w:rsidRPr="00873F6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8095A04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9CF564C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22E6B6A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9DB9821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867DC91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</w:tr>
      <w:tr w:rsidR="00873F67" w:rsidRPr="00E751D9" w14:paraId="5062EBAE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15E539F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oeleman</w:t>
            </w:r>
            <w:proofErr w:type="spellEnd"/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 [67]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ABAC47D" w14:textId="3EC1CD25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  <w:p w14:paraId="4A10E56C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53E3D4D" w14:textId="62A4A9BC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FC25703" w14:textId="5AC1C31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D90F618" w14:textId="4B707520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D3DAEB0" w14:textId="3A143166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2638A14" w14:textId="2447DED3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FB4E992" w14:textId="0BEE3AE2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A716ABE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C18D9A9" w14:textId="07625D04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  <w:r w:rsidRPr="00873F6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873F67" w:rsidRPr="00E751D9" w14:paraId="2B5DEF14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DF85064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Haverman [68]</w:t>
            </w:r>
          </w:p>
          <w:p w14:paraId="3A3118E5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894D9BE" w14:textId="2AAFD41A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1720B9D" w14:textId="425BDE9C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F346BB7" w14:textId="780349AB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915119D" w14:textId="2B56A0E3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8518E78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BD39B03" w14:textId="698D62D8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FEEA106" w14:textId="08AA0C8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0A44269" w14:textId="498AAD53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6894B12D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</w:tr>
      <w:tr w:rsidR="00873F67" w:rsidRPr="00E751D9" w14:paraId="52C09763" w14:textId="77777777" w:rsidTr="00B47AF9">
        <w:trPr>
          <w:trHeight w:val="569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DA9A30A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Heale</w:t>
            </w:r>
            <w:proofErr w:type="spellEnd"/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 [69]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7FE08920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3F9904D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821C797" w14:textId="73790919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2F2E218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AD87E78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E78B3EF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79BB8DB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C0F8C05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B7B42DB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</w:tr>
      <w:tr w:rsidR="00873F67" w:rsidRPr="00E751D9" w14:paraId="23B713F0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17C83E9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Lalloo</w:t>
            </w:r>
            <w:proofErr w:type="spellEnd"/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 [70]</w:t>
            </w:r>
          </w:p>
          <w:p w14:paraId="60DD5E67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77B90AD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A6A0EF8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1CD1CEE" w14:textId="322B4CF6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4DBB253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B54E827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35AFD62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4B74A95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6B4EF87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655C6C4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  <w:r w:rsidRPr="00873F6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</w:tr>
      <w:tr w:rsidR="00873F67" w:rsidRPr="00E751D9" w14:paraId="1FE5F270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184A3A5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Lee [71]</w:t>
            </w:r>
          </w:p>
          <w:p w14:paraId="1886D965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84EB31D" w14:textId="415BE9FA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E3A1495" w14:textId="0DC6AF5A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534890C" w14:textId="54E3A763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B7A60EE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0E586EB" w14:textId="3EDCA09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075B3F9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E861FB1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A7A80AC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8A7293D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_</w:t>
            </w:r>
          </w:p>
        </w:tc>
      </w:tr>
      <w:tr w:rsidR="00873F67" w:rsidRPr="00E751D9" w14:paraId="26EAAFE3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3926E08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Lelieveld [72]</w:t>
            </w:r>
          </w:p>
          <w:p w14:paraId="3393FD5A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F6B345F" w14:textId="696574C3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EC4EFB6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42CF2BB" w14:textId="25F0EE8D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B68D311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F75F291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AE771C6" w14:textId="3A45C1BD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C04B59D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BB80519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DA891B5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</w:tr>
      <w:tr w:rsidR="00873F67" w:rsidRPr="00E751D9" w14:paraId="529840EB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46A56DB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Stinson [73]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E92DCA9" w14:textId="39F119FA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50</w:t>
            </w:r>
          </w:p>
          <w:p w14:paraId="732815B6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3D5CA8C" w14:textId="717E5758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BC83833" w14:textId="0D6F490C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B20C01C" w14:textId="22B6BF9F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276EC3A" w14:textId="60FBD4CD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751693B" w14:textId="48F322D2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93EAF15" w14:textId="34D56526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4CFB0BD" w14:textId="55C5F265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3EBC2305" w14:textId="50286B1E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14</w:t>
            </w:r>
            <w:r w:rsidRPr="00873F6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</w:tr>
      <w:tr w:rsidR="00873F67" w:rsidRPr="00E751D9" w14:paraId="1FA0F38A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5FF69DD" w14:textId="6BD99590" w:rsidR="00873F67" w:rsidRPr="00766CD8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tinson [74]</w:t>
            </w:r>
            <w:r w:rsidR="00766CD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e</w:t>
            </w:r>
          </w:p>
          <w:p w14:paraId="228D0BBE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1808444E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031145E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5E71E2F" w14:textId="1B4503E1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E7DC837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A76C956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A16BC89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54BBADE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54CD474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F7F3F02" w14:textId="237A35BC" w:rsidR="00873F67" w:rsidRPr="00766CD8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  <w:r w:rsidR="00766CD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</w:tr>
      <w:tr w:rsidR="00873F67" w:rsidRPr="00E751D9" w14:paraId="7C473C5B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CABB75E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tinson [75]</w:t>
            </w:r>
          </w:p>
          <w:p w14:paraId="62A680DD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8AA97E5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391FE77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2DBDFA5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81F6A33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839F547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28391F6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C837D3B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B682BBC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366282F8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70</w:t>
            </w:r>
          </w:p>
        </w:tc>
      </w:tr>
      <w:tr w:rsidR="00873F67" w:rsidRPr="00E751D9" w14:paraId="6B531799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3E36E36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tinson [76]</w:t>
            </w:r>
          </w:p>
          <w:p w14:paraId="5707F0E5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66B174E1" w14:textId="3C8654A2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0DDC6F6" w14:textId="71042875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726A270" w14:textId="59CE40C6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03258B6" w14:textId="0A60826A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6821688" w14:textId="0334E0FB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7A74622" w14:textId="2A365960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73A6150" w14:textId="5214A58E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5B42788" w14:textId="61ACC8C6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1B5D74B6" w14:textId="5995B878" w:rsidR="00873F67" w:rsidRPr="00766CD8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  <w:r w:rsidR="00766CD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d,f</w:t>
            </w:r>
          </w:p>
        </w:tc>
      </w:tr>
      <w:tr w:rsidR="00873F67" w:rsidRPr="00E751D9" w14:paraId="01F3EC04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DBD2C3C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tinson [77]</w:t>
            </w:r>
          </w:p>
          <w:p w14:paraId="0D56EA1E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A603F2A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96405ED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D441C81" w14:textId="19AAC869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9065EAC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46AD636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1A89468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B523BDD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CCF5E35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7A5DF7AF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</w:tr>
      <w:tr w:rsidR="00873F67" w:rsidRPr="00E751D9" w14:paraId="1F297388" w14:textId="77777777" w:rsidTr="00B47AF9"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5B1F740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tinson [78]</w:t>
            </w:r>
          </w:p>
          <w:p w14:paraId="176702A9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65DDBE89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6E384B9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1675B10" w14:textId="4C822913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51D54F2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150A37A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D9C57CF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1E18DE5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50D6108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D505DC0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</w:tr>
      <w:tr w:rsidR="00873F67" w:rsidRPr="00E751D9" w14:paraId="60A90CBF" w14:textId="77777777" w:rsidTr="00B47AF9"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1E7A6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tinson [79]</w:t>
            </w:r>
          </w:p>
          <w:p w14:paraId="3F608A78" w14:textId="77777777" w:rsidR="00873F67" w:rsidRPr="00873F67" w:rsidRDefault="00873F67" w:rsidP="00B47AF9">
            <w:pPr>
              <w:contextualSpacing/>
              <w:rPr>
                <w:rFonts w:asciiTheme="majorBidi" w:eastAsia="Calibri" w:hAnsiTheme="majorBidi" w:cstheme="majorBidi"/>
                <w:b/>
                <w:sz w:val="24"/>
                <w:szCs w:val="24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</w:tcPr>
          <w:p w14:paraId="75ACFC26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</w:tcPr>
          <w:p w14:paraId="085246DA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</w:tcPr>
          <w:p w14:paraId="5774D536" w14:textId="0F358B61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14:paraId="3824656A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14:paraId="67536374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14:paraId="051B5214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14:paraId="04288330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</w:tcPr>
          <w:p w14:paraId="213D8B93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</w:tcPr>
          <w:p w14:paraId="512056A6" w14:textId="77777777" w:rsidR="00873F67" w:rsidRPr="00873F67" w:rsidRDefault="00873F67" w:rsidP="00B47A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73F67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</w:tr>
    </w:tbl>
    <w:p w14:paraId="505AF18C" w14:textId="77777777" w:rsidR="00873F67" w:rsidRPr="00E751D9" w:rsidRDefault="00873F67" w:rsidP="00873F67">
      <w:pPr>
        <w:rPr>
          <w:lang w:eastAsia="en-US"/>
        </w:rPr>
      </w:pPr>
      <w:r w:rsidRPr="00E751D9">
        <w:rPr>
          <w:lang w:eastAsia="en-US"/>
        </w:rPr>
        <w:t xml:space="preserve">Abbreviation: Rheumatic factor (RF), </w:t>
      </w:r>
    </w:p>
    <w:p w14:paraId="4BF172DB" w14:textId="77777777" w:rsidR="00873F67" w:rsidRPr="00855AF6" w:rsidRDefault="00873F67" w:rsidP="00873F67">
      <w:pPr>
        <w:numPr>
          <w:ilvl w:val="0"/>
          <w:numId w:val="1"/>
        </w:numPr>
        <w:rPr>
          <w:lang w:eastAsia="en-US"/>
        </w:rPr>
      </w:pPr>
      <w:r w:rsidRPr="00855AF6">
        <w:rPr>
          <w:lang w:eastAsia="en-US"/>
        </w:rPr>
        <w:t>Including RF-, RF+ and RF unknown</w:t>
      </w:r>
    </w:p>
    <w:p w14:paraId="08D02416" w14:textId="77777777" w:rsidR="00873F67" w:rsidRPr="00855AF6" w:rsidRDefault="00873F67" w:rsidP="00873F67">
      <w:pPr>
        <w:numPr>
          <w:ilvl w:val="0"/>
          <w:numId w:val="1"/>
        </w:numPr>
        <w:rPr>
          <w:lang w:eastAsia="en-US"/>
        </w:rPr>
      </w:pPr>
      <w:r w:rsidRPr="00855AF6">
        <w:rPr>
          <w:lang w:eastAsia="en-US"/>
        </w:rPr>
        <w:t xml:space="preserve">Including </w:t>
      </w:r>
      <w:proofErr w:type="spellStart"/>
      <w:r w:rsidRPr="00855AF6">
        <w:rPr>
          <w:lang w:eastAsia="en-US"/>
        </w:rPr>
        <w:t>enthesitis</w:t>
      </w:r>
      <w:proofErr w:type="spellEnd"/>
      <w:r w:rsidRPr="00855AF6">
        <w:rPr>
          <w:lang w:eastAsia="en-US"/>
        </w:rPr>
        <w:t xml:space="preserve">-related, psoriatic, systemic, and undifferentiated </w:t>
      </w:r>
    </w:p>
    <w:p w14:paraId="34052261" w14:textId="50561BF3" w:rsidR="00873F67" w:rsidRPr="00855AF6" w:rsidRDefault="00873F67" w:rsidP="00873F67">
      <w:pPr>
        <w:numPr>
          <w:ilvl w:val="0"/>
          <w:numId w:val="1"/>
        </w:numPr>
        <w:rPr>
          <w:lang w:eastAsia="en-US"/>
        </w:rPr>
      </w:pPr>
      <w:r w:rsidRPr="00855AF6">
        <w:rPr>
          <w:lang w:eastAsia="en-US"/>
        </w:rPr>
        <w:t xml:space="preserve">Not recorded due to errors in the assessment by CYP [67] </w:t>
      </w:r>
    </w:p>
    <w:p w14:paraId="4404BA88" w14:textId="184CED16" w:rsidR="00873F67" w:rsidRPr="00855AF6" w:rsidRDefault="00873F67" w:rsidP="00873F67">
      <w:pPr>
        <w:numPr>
          <w:ilvl w:val="0"/>
          <w:numId w:val="1"/>
        </w:numPr>
        <w:rPr>
          <w:lang w:eastAsia="en-US"/>
        </w:rPr>
      </w:pPr>
      <w:r w:rsidRPr="00855AF6">
        <w:rPr>
          <w:lang w:eastAsia="en-US"/>
        </w:rPr>
        <w:t>Missing data by study author</w:t>
      </w:r>
      <w:r w:rsidR="00766CD8">
        <w:rPr>
          <w:lang w:eastAsia="en-US"/>
        </w:rPr>
        <w:t>, due to maths error</w:t>
      </w:r>
      <w:r w:rsidRPr="00855AF6">
        <w:rPr>
          <w:lang w:eastAsia="en-US"/>
        </w:rPr>
        <w:t xml:space="preserve"> [70]</w:t>
      </w:r>
      <w:r w:rsidR="00766CD8">
        <w:rPr>
          <w:lang w:eastAsia="en-US"/>
        </w:rPr>
        <w:t>, due to drop-out [73,74]</w:t>
      </w:r>
    </w:p>
    <w:p w14:paraId="5F33C5C4" w14:textId="50095933" w:rsidR="00766CD8" w:rsidRPr="00E751D9" w:rsidRDefault="00766CD8" w:rsidP="00766CD8">
      <w:pPr>
        <w:numPr>
          <w:ilvl w:val="0"/>
          <w:numId w:val="1"/>
        </w:numPr>
        <w:rPr>
          <w:lang w:eastAsia="en-US"/>
        </w:rPr>
      </w:pPr>
      <w:r>
        <w:rPr>
          <w:lang w:eastAsia="en-US"/>
        </w:rPr>
        <w:t>CYP (n=2) included twice in subtype groups, due to wait list control. [74]</w:t>
      </w:r>
    </w:p>
    <w:p w14:paraId="3A6A2283" w14:textId="60594F61" w:rsidR="00843C45" w:rsidRDefault="00766CD8" w:rsidP="00843C45">
      <w:pPr>
        <w:numPr>
          <w:ilvl w:val="0"/>
          <w:numId w:val="1"/>
        </w:numPr>
        <w:rPr>
          <w:lang w:eastAsia="en-US"/>
        </w:rPr>
      </w:pPr>
      <w:r>
        <w:rPr>
          <w:lang w:eastAsia="en-US"/>
        </w:rPr>
        <w:t>CYP e</w:t>
      </w:r>
      <w:r w:rsidR="00873F67">
        <w:rPr>
          <w:lang w:eastAsia="en-US"/>
        </w:rPr>
        <w:t>xcluded</w:t>
      </w:r>
      <w:r w:rsidR="00855AF6">
        <w:rPr>
          <w:lang w:eastAsia="en-US"/>
        </w:rPr>
        <w:t xml:space="preserve"> (n=4)</w:t>
      </w:r>
      <w:r w:rsidR="00873F67">
        <w:rPr>
          <w:lang w:eastAsia="en-US"/>
        </w:rPr>
        <w:t xml:space="preserve"> because </w:t>
      </w:r>
      <w:r w:rsidR="00873F67" w:rsidRPr="00E751D9">
        <w:rPr>
          <w:lang w:eastAsia="en-US"/>
        </w:rPr>
        <w:t>parents complet</w:t>
      </w:r>
      <w:r w:rsidR="00873F67">
        <w:rPr>
          <w:lang w:eastAsia="en-US"/>
        </w:rPr>
        <w:t>ed pain</w:t>
      </w:r>
      <w:r w:rsidR="00873F67" w:rsidRPr="00E751D9">
        <w:rPr>
          <w:lang w:eastAsia="en-US"/>
        </w:rPr>
        <w:t xml:space="preserve"> </w:t>
      </w:r>
      <w:r w:rsidR="00873F67">
        <w:rPr>
          <w:lang w:eastAsia="en-US"/>
        </w:rPr>
        <w:t>assessment</w:t>
      </w:r>
      <w:r w:rsidR="00873F67" w:rsidRPr="00E751D9">
        <w:rPr>
          <w:lang w:eastAsia="en-US"/>
        </w:rPr>
        <w:t xml:space="preserve"> [</w:t>
      </w:r>
      <w:r>
        <w:rPr>
          <w:lang w:eastAsia="en-US"/>
        </w:rPr>
        <w:t>76</w:t>
      </w:r>
      <w:r w:rsidR="00873F67" w:rsidRPr="00E751D9">
        <w:rPr>
          <w:lang w:eastAsia="en-US"/>
        </w:rPr>
        <w:t>]</w:t>
      </w:r>
    </w:p>
    <w:sectPr w:rsidR="00843C45" w:rsidSect="001E3C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94582A"/>
    <w:multiLevelType w:val="hybridMultilevel"/>
    <w:tmpl w:val="A6FA647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isplayBackgroundShape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F67"/>
    <w:rsid w:val="000B7AD2"/>
    <w:rsid w:val="00122C18"/>
    <w:rsid w:val="00180F0E"/>
    <w:rsid w:val="001E3CFE"/>
    <w:rsid w:val="0024080A"/>
    <w:rsid w:val="0027020A"/>
    <w:rsid w:val="00283D59"/>
    <w:rsid w:val="002A0EF6"/>
    <w:rsid w:val="00360C71"/>
    <w:rsid w:val="003B05F7"/>
    <w:rsid w:val="003B5816"/>
    <w:rsid w:val="003D63C4"/>
    <w:rsid w:val="003F3842"/>
    <w:rsid w:val="00453AC8"/>
    <w:rsid w:val="00474316"/>
    <w:rsid w:val="004E63DA"/>
    <w:rsid w:val="005561C0"/>
    <w:rsid w:val="00576E26"/>
    <w:rsid w:val="005B544B"/>
    <w:rsid w:val="00600EF4"/>
    <w:rsid w:val="00661E15"/>
    <w:rsid w:val="006921C7"/>
    <w:rsid w:val="006F0A2B"/>
    <w:rsid w:val="00766CD8"/>
    <w:rsid w:val="00776ED2"/>
    <w:rsid w:val="007E38B1"/>
    <w:rsid w:val="00843C45"/>
    <w:rsid w:val="00855AF6"/>
    <w:rsid w:val="00855E99"/>
    <w:rsid w:val="00870653"/>
    <w:rsid w:val="008718E6"/>
    <w:rsid w:val="00873F67"/>
    <w:rsid w:val="0090222E"/>
    <w:rsid w:val="00925FFA"/>
    <w:rsid w:val="009810AC"/>
    <w:rsid w:val="00995654"/>
    <w:rsid w:val="00A726CE"/>
    <w:rsid w:val="00A8262B"/>
    <w:rsid w:val="00AC4FCC"/>
    <w:rsid w:val="00B2380E"/>
    <w:rsid w:val="00B71E0B"/>
    <w:rsid w:val="00B9286B"/>
    <w:rsid w:val="00BB5DC8"/>
    <w:rsid w:val="00BE0853"/>
    <w:rsid w:val="00BF467E"/>
    <w:rsid w:val="00C40490"/>
    <w:rsid w:val="00CA54B7"/>
    <w:rsid w:val="00D558FB"/>
    <w:rsid w:val="00D72BB3"/>
    <w:rsid w:val="00DA6382"/>
    <w:rsid w:val="00DD2D7B"/>
    <w:rsid w:val="00DE1E13"/>
    <w:rsid w:val="00E35752"/>
    <w:rsid w:val="00E81517"/>
    <w:rsid w:val="00ED3F5F"/>
    <w:rsid w:val="00EF18EB"/>
    <w:rsid w:val="00EF19FA"/>
    <w:rsid w:val="00EF7008"/>
    <w:rsid w:val="00F764CD"/>
    <w:rsid w:val="00FC6D90"/>
    <w:rsid w:val="00FD4E76"/>
    <w:rsid w:val="00FE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2F6F3"/>
  <w15:chartTrackingRefBased/>
  <w15:docId w15:val="{A588DCDA-71C8-5145-BA03-5E4213500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F6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08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F6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F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F0E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73F67"/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table" w:customStyle="1" w:styleId="TableGrid3">
    <w:name w:val="Table Grid3"/>
    <w:basedOn w:val="TableNormal"/>
    <w:next w:val="TableGrid"/>
    <w:uiPriority w:val="39"/>
    <w:rsid w:val="00873F67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3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3C4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E08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7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1-09-08T01:46:00Z</cp:lastPrinted>
  <dcterms:created xsi:type="dcterms:W3CDTF">2021-09-09T05:00:00Z</dcterms:created>
  <dcterms:modified xsi:type="dcterms:W3CDTF">2021-09-09T05:00:00Z</dcterms:modified>
</cp:coreProperties>
</file>